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or each combination of</w:t>
      </w:r>
    </w:p>
    <w:p>
      <w:pPr>
        <w:pStyle w:val="Normal"/>
        <w:numPr>
          <w:ilvl w:val="0"/>
          <w:numId w:val="2"/>
        </w:numPr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 dataset {N0, N+}</w:t>
      </w:r>
    </w:p>
    <w:p>
      <w:pPr>
        <w:pStyle w:val="Normal"/>
        <w:numPr>
          <w:ilvl w:val="0"/>
          <w:numId w:val="2"/>
        </w:numPr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outcome {overall mortality, breast cancer specific mortality}</w:t>
      </w:r>
    </w:p>
    <w:p>
      <w:pPr>
        <w:pStyle w:val="Normal"/>
        <w:numPr>
          <w:ilvl w:val="0"/>
          <w:numId w:val="2"/>
        </w:numPr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ge-model {no transform, transform |age-50|</w:t>
      </w:r>
      <w:r>
        <w:rPr>
          <w:rFonts w:cs="Courier New" w:ascii="Courier New" w:hAnsi="Courier New"/>
          <w:sz w:val="18"/>
          <w:szCs w:val="18"/>
          <w:vertAlign w:val="superscript"/>
        </w:rPr>
        <w:t>1.5</w:t>
      </w:r>
      <w:r>
        <w:rPr>
          <w:rFonts w:cs="Courier New" w:ascii="Courier New" w:hAnsi="Courier New"/>
          <w:sz w:val="18"/>
          <w:szCs w:val="18"/>
        </w:rPr>
        <w:t>, transform |age-50|</w:t>
      </w:r>
      <w:r>
        <w:rPr>
          <w:rFonts w:cs="Courier New" w:ascii="Courier New" w:hAnsi="Courier New"/>
          <w:sz w:val="18"/>
          <w:szCs w:val="18"/>
          <w:vertAlign w:val="superscript"/>
        </w:rPr>
        <w:t>1.8</w:t>
      </w:r>
      <w:r>
        <w:rPr>
          <w:rFonts w:cs="Courier New" w:ascii="Courier New" w:hAnsi="Courier New"/>
          <w:sz w:val="18"/>
          <w:szCs w:val="18"/>
        </w:rPr>
        <w:t>}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o: Cox, GAM, cox.zph.</w:t>
      </w:r>
    </w:p>
    <w:p>
      <w:pPr>
        <w:pStyle w:val="Heading3"/>
        <w:rPr/>
      </w:pPr>
      <w:r>
        <w:rPr/>
        <w:t>Overall mortality</w:t>
      </w:r>
    </w:p>
    <w:p>
      <w:pPr>
        <w:pStyle w:val="Heading3"/>
        <w:rPr/>
      </w:pPr>
      <w:r>
        <w:rPr/>
        <w:t>N0, no age transfor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*** Cox Proportional Hazards ***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ll: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oxph(formula = Surv(futime, event) ~ seercent + seerwest + raceblck + married + innerkwd + histduct +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 xml:space="preserve">erneg + prneg + g34 + bcs + rt + bcrt + YearDgc + AgeDgc + EodSize + npos + nex, data = m,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na.action = na.exclude, method = "efron"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  <w:lang w:val="nl-NL"/>
        </w:rPr>
        <w:t xml:space="preserve">n= 58139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nl-NL"/>
        </w:rPr>
        <w:t xml:space="preserve">coef exp(coef) se(coef)       z        p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-0.00309     0.997 0.027008  -0.115 9.1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-0.08404     0.919 0.024795  -3.389 7.0e-00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 0.32102     1.379 0.040848   7.859 3.9e-01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-0.29203     0.747 0.022146 -13.186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 0.08883     1.093 0.027716   3.205 1.4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istduct  0.13411     1.144 0.024821   5.403 6.5e-008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erneg  0.32734     1.387 0.039476   8.292 1.1e-01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prneg  0.10064     1.106 0.034614   2.908 3.6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g34  0.20340     1.226 0.024460   8.316 1.1e-01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bcs  0.11505     1.122 0.049442   2.327 2.0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rt  0.10871     1.115 0.074339   1.462 1.4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-0.48767     0.614 0.090887  -5.366 8.1e-008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-0.01969     0.980 0.005066  -3.888 1.0e-00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AgeDgc  0.04830     1.049 0.000956  50.542 0.0e+000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  <w:lang w:val="nl-NL"/>
        </w:rPr>
        <w:t>EodSize  0.02665     1.027 0.001035  25.747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</w:t>
      </w:r>
      <w:r>
        <w:rPr>
          <w:rFonts w:cs="Courier New" w:ascii="Courier New" w:hAnsi="Courier New"/>
          <w:sz w:val="18"/>
          <w:szCs w:val="18"/>
          <w:lang w:val="nl-NL"/>
        </w:rPr>
        <w:t>npos       NA        NA 0.000000      NA       N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nex -0.00910     0.991 0.001691  -5.382 7.4e-008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 xml:space="preserve">exp(coef) exp(-coef) lower .95 upper .95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    0.997      1.003     0.946     1.05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    0.919      1.088     0.876     0.96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    1.379      0.725     1.272     1.49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    0.747      1.339     0.715     0.78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    1.093      0.915     1.035     1.15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  <w:t>histduct     1.144      0.874     1.089     1.2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</w:t>
      </w:r>
      <w:r>
        <w:rPr>
          <w:rFonts w:cs="Courier New" w:ascii="Courier New" w:hAnsi="Courier New"/>
          <w:sz w:val="18"/>
          <w:szCs w:val="18"/>
          <w:lang w:val="nl-NL"/>
        </w:rPr>
        <w:t>erneg     1.387      0.721     1.284     1.499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</w:t>
      </w:r>
      <w:r>
        <w:rPr>
          <w:rFonts w:cs="Courier New" w:ascii="Courier New" w:hAnsi="Courier New"/>
          <w:sz w:val="18"/>
          <w:szCs w:val="18"/>
          <w:lang w:val="nl-NL"/>
        </w:rPr>
        <w:t>prneg     1.106      0.904     1.033     1.18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g34     1.226      0.816     1.168     1.28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bcs     1.122      0.891     1.018     1.236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rt     1.115      0.897     0.964     1.29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    0.614      1.629     0.514     0.73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    0.980      1.020     0.971     0.99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AgeDgc     1.049      0.953     1.048     1.05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EodSize     1.027      0.974     1.025     1.029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  <w:lang w:val="nl-NL"/>
        </w:rPr>
        <w:t>npos        NA         NA        NA        NA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nex     0.991      1.009     0.988     0.99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quare= 0.088   (max possible= 0.963 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ikelihood ratio test= 5364  on 16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Wald test            = 5255  on 16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core (logrank) test = 5486  on 16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*** Generalized Additive Model ***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Call: gam(formula = count ~ s(AgeDgc) + s(EodSize) + s(nex) + s(YearDgc) + offset(log(newtime)), family =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poisson, data = m, na.action = na.exclude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eviance Residuals: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</w:t>
      </w:r>
      <w:r>
        <w:rPr>
          <w:rFonts w:cs="Courier New" w:ascii="Courier New" w:hAnsi="Courier New"/>
          <w:sz w:val="18"/>
          <w:szCs w:val="18"/>
        </w:rPr>
        <w:t xml:space="preserve">Min         1Q     Median         3Q      Max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-2.585167 -0.5796522 -0.4010854 -0.2279281 3.92148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Dispersion Parameter for Poisson family taken to be 1 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ull Deviance: 48965.71 on 58138 degrees of freedo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esidual Deviance: 43711.9 on 58121.99 degrees of freedo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Number of Local Scoring Iterations: 5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F for Terms and Chi-squares for Nonparametric Effects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Df Npar Df Npar Chisq     P(Chi)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(Intercept)  1                             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s(AgeDgc)  1       3   582.3768 0.00000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s(EodSize)  1       3    69.9984 0.00000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s(nex)  1       3    12.1075 0.0069593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s(YearDgc)  1       3     6.7030 0.0823960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cox.zph(fit2,transform='identity'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 xml:space="preserve">rho   chisq         p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-0.02291   4.895 2.69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-0.00436   0.178 6.73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-0.03533  11.481 7.03e-00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 0.01017   0.958 3.28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-0.00902   0.754 3.85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istduct -0.03552  11.669 6.36e-00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erneg -0.01370   1.695 1.93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prneg -0.01101   1.101 2.94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g34 -0.05158  23.981 9.73e-00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bcs -0.03106   8.934 2.80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rt -0.02605   6.272 1.23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 0.04613  19.746 8.84e-00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 0.00458   0.191 6.62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AgeDgc  0.06873  53.603 2.45e-013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  <w:lang w:val="nl-NL"/>
        </w:rPr>
        <w:t>EodSize -0.07667  49.263 2.24e-01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</w:t>
      </w:r>
      <w:r>
        <w:rPr>
          <w:rFonts w:cs="Courier New" w:ascii="Courier New" w:hAnsi="Courier New"/>
          <w:sz w:val="18"/>
          <w:szCs w:val="18"/>
          <w:lang w:val="nl-NL"/>
        </w:rPr>
        <w:t>npos       NA      NA        N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nex  0.01661   2.740 9.79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GLOBAL       NA 257.542 0.0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  <w:r>
        <w:br w:type="page"/>
      </w:r>
    </w:p>
    <w:p>
      <w:pPr>
        <w:pStyle w:val="Heading3"/>
        <w:rPr/>
      </w:pPr>
      <w:r>
        <w:rPr/>
        <w:t>Overall mortality</w:t>
      </w:r>
    </w:p>
    <w:p>
      <w:pPr>
        <w:pStyle w:val="Heading3"/>
        <w:rPr/>
      </w:pPr>
      <w:r>
        <w:rPr/>
        <w:t>N0, m$agetr &lt;- m$AgeDgc+(abs(m$AgeDgc-50))^1.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*** Cox Proportional Hazards ***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ll: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oxph(formula = Surv(futime, event) ~ seercent + seerwest + raceblck + married + innerkwd + histduct +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 xml:space="preserve">erneg + prneg + g34 + bcs + rt + bcrt + YearDgc + agetr + EodSize + npos + nex, data = m,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na.action = na.exclude, method = "efron"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  <w:lang w:val="nl-NL"/>
        </w:rPr>
        <w:t xml:space="preserve">n= 58139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nl-NL"/>
        </w:rPr>
        <w:t xml:space="preserve">coef exp(coef) se(coef)      z        p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-0.02740     0.973 0.027027  -1.01 3.1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-0.09454     0.910 0.024800  -3.81 1.4e-00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 0.30327     1.354 0.040857   7.42 1.1e-01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-0.22433     0.799 0.022583  -9.93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 0.09142     1.096 0.027718   3.30 9.7e-00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istduct  0.13576     1.145 0.024814   5.47 4.5e-008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erneg  0.28390     1.328 0.039422   7.20 6.0e-01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prneg  0.11359     1.120 0.034567   3.29 1.0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g34  0.18061     1.198 0.024478   7.38 1.6e-01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bcs  0.07161     1.074 0.049395   1.45 1.5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rt  0.12937     1.138 0.074363   1.74 8.2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-0.45114     0.637 0.090854  -4.97 6.8e-00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-0.01823     0.982 0.005063  -3.60 3.2e-00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agetr  0.00852     1.009 0.000146  58.25 0.0e+000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  <w:lang w:val="nl-NL"/>
        </w:rPr>
        <w:t>EodSize  0.02477     1.025 0.001041  23.80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</w:t>
      </w:r>
      <w:r>
        <w:rPr>
          <w:rFonts w:cs="Courier New" w:ascii="Courier New" w:hAnsi="Courier New"/>
          <w:sz w:val="18"/>
          <w:szCs w:val="18"/>
          <w:lang w:val="nl-NL"/>
        </w:rPr>
        <w:t>npos       NA        NA 0.000000     NA       N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nex -0.00747     0.993 0.001685  -4.43 9.3e-00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 xml:space="preserve">exp(coef) exp(-coef) lower .95 upper .95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    0.973      1.028     0.923     1.02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    0.910      1.099     0.867     0.95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    1.354      0.738     1.250     1.46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    0.799      1.251     0.764     0.83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    1.096      0.913     1.038     1.15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  <w:t>histduct     1.145      0.873     1.091     1.2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</w:t>
      </w:r>
      <w:r>
        <w:rPr>
          <w:rFonts w:cs="Courier New" w:ascii="Courier New" w:hAnsi="Courier New"/>
          <w:sz w:val="18"/>
          <w:szCs w:val="18"/>
          <w:lang w:val="nl-NL"/>
        </w:rPr>
        <w:t>erneg     1.328      0.753     1.230     1.43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</w:t>
      </w:r>
      <w:r>
        <w:rPr>
          <w:rFonts w:cs="Courier New" w:ascii="Courier New" w:hAnsi="Courier New"/>
          <w:sz w:val="18"/>
          <w:szCs w:val="18"/>
          <w:lang w:val="nl-NL"/>
        </w:rPr>
        <w:t>prneg     1.120      0.893     1.047     1.199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g34     1.198      0.835     1.142     1.25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bcs     1.074      0.931     0.975     1.183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rt     1.138      0.879     0.984     1.31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    0.637      1.570     0.533     0.76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    0.982      1.018     0.972     0.99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agetr     1.009      0.992     1.008     1.009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EodSize     1.025      0.976     1.023     1.027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  <w:lang w:val="nl-NL"/>
        </w:rPr>
        <w:t>npos        NA         NA        NA        NA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nex     0.993      1.007     0.989     0.99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quare= 0.094   (max possible= 0.963 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ikelihood ratio test= 5745  on 16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Wald test            = 6332  on 16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core (logrank) test = 6713  on 16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*** Generalized Additive Model ***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Call: gam(formula = count ~ s(agetr) + s(EodSize) + s(nex) + s(YearDgc) + offset(log(newtime)), family =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poisson, data = m, na.action = na.exclude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eviance Residuals: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 xml:space="preserve">Min         1Q     Median         3Q      Max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-2.53996 -0.5805279 -0.3991145 -0.2261915 3.92831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Dispersion Parameter for Poisson family taken to be 1 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ull Deviance: 49118.5 on 58138 degrees of freedo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esidual Deviance: 43865.11 on 58121.99 degrees of freedo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Number of Local Scoring Iterations: 5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F for Terms and Chi-squares for Nonparametric Effects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Df Npar Df Npar Chisq     P(Chi)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(Intercept)  1                             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s(agetr)  1       3    6.52954 0.08892818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s(EodSize)  1       3   68.46733 0.00000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s(nex)  1       3   11.76885 0.0081438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s(YearDgc)  1       3    6.55601 0.0878964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cox.zph(fit2,transform='identity'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 xml:space="preserve">rho   chisq         p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-0.02244   4.687 3.04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-0.00468   0.205 6.51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-0.03761  13.096 2.96e-00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 0.00849   0.678 4.10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-0.00944   0.826 3.63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istduct -0.03568  11.773 6.01e-00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erneg -0.01589   2.284 1.31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prneg -0.01101   1.099 2.94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g34 -0.05300  25.510 4.40e-00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bcs -0.03195   9.442 2.12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rt -0.02601   6.257 1.24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 0.04559  19.275 1.13e-00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 0.00497   0.225 6.36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agetr  0.07145  46.265 1.03e-011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  <w:lang w:val="nl-NL"/>
        </w:rPr>
        <w:t>EodSize -0.07702  50.464 1.21e-01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</w:t>
      </w:r>
      <w:r>
        <w:rPr>
          <w:rFonts w:cs="Courier New" w:ascii="Courier New" w:hAnsi="Courier New"/>
          <w:sz w:val="18"/>
          <w:szCs w:val="18"/>
          <w:lang w:val="nl-NL"/>
        </w:rPr>
        <w:t>npos       NA      NA        N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nex  0.01447   2.059 1.51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GLOBAL       NA 250.937 0.0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  <w:r>
        <w:br w:type="page"/>
      </w:r>
    </w:p>
    <w:p>
      <w:pPr>
        <w:pStyle w:val="Heading3"/>
        <w:rPr/>
      </w:pPr>
      <w:r>
        <w:rPr/>
        <w:t>Overall mortality</w:t>
      </w:r>
    </w:p>
    <w:p>
      <w:pPr>
        <w:pStyle w:val="Heading3"/>
        <w:rPr/>
      </w:pPr>
      <w:r>
        <w:rPr/>
        <w:t>N0, m$agetr &lt;- m$AgeDgc+(abs(m$AgeDgc-50))^1.8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*** Cox Proportional Hazards ***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ll: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oxph(formula = Surv(futime, event) ~ seercent + seerwest + raceblck + married + innerkwd + histduct +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 xml:space="preserve">erneg + prneg + g34 + bcs + rt + bcrt + YearDgc + agetr + EodSize + npos + nex, data = m,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na.action = na.exclude, method = "efron"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  <w:lang w:val="nl-NL"/>
        </w:rPr>
        <w:t xml:space="preserve">n= 58139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nl-NL"/>
        </w:rPr>
        <w:t xml:space="preserve">coef exp(coef)  se(coef)      z        p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-0.02915     0.971 0.0270316  -1.08 2.8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-0.09710     0.907 0.0248008  -3.92 9.0e-00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 0.28684     1.332 0.0408520   7.02 2.2e-01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-0.23020     0.794 0.0226690 -10.15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 0.09241     1.097 0.0277179   3.33 8.6e-00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istduct  0.13426     1.144 0.0248115   5.41 6.3e-008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erneg  0.25867     1.295 0.0393945   6.57 5.2e-01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prneg  0.12153     1.129 0.0345590   3.52 4.4e-00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g34  0.16968     1.185 0.0244836   6.93 4.2e-01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bcs  0.05336     1.055 0.0493812   1.08 2.8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rt  0.12182     1.130 0.0743646   1.64 1.0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-0.43819     0.645 0.0908465  -4.82 1.4e-00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-0.01784     0.982 0.0050606  -3.53 4.2e-00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agetr  0.00310     1.003 0.0000525  59.02 0.0e+000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  <w:lang w:val="nl-NL"/>
        </w:rPr>
        <w:t>EodSize  0.02406     1.024 0.0010429  23.07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</w:t>
      </w:r>
      <w:r>
        <w:rPr>
          <w:rFonts w:cs="Courier New" w:ascii="Courier New" w:hAnsi="Courier New"/>
          <w:sz w:val="18"/>
          <w:szCs w:val="18"/>
          <w:lang w:val="nl-NL"/>
        </w:rPr>
        <w:t>npos       NA        NA 0.0000000     NA       N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nex -0.00755     0.992 0.0016846  -4.48 7.4e-00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 xml:space="preserve">exp(coef) exp(-coef) lower .95 upper .95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    0.971      1.030     0.921     1.02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    0.907      1.102     0.864     0.95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    1.332      0.751     1.230     1.44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    0.794      1.259     0.760     0.83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    1.097      0.912     1.039     1.158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  <w:t>histduct     1.144      0.874     1.089     1.2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</w:t>
      </w:r>
      <w:r>
        <w:rPr>
          <w:rFonts w:cs="Courier New" w:ascii="Courier New" w:hAnsi="Courier New"/>
          <w:sz w:val="18"/>
          <w:szCs w:val="18"/>
          <w:lang w:val="nl-NL"/>
        </w:rPr>
        <w:t>erneg     1.295      0.772     1.199     1.399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</w:t>
      </w:r>
      <w:r>
        <w:rPr>
          <w:rFonts w:cs="Courier New" w:ascii="Courier New" w:hAnsi="Courier New"/>
          <w:sz w:val="18"/>
          <w:szCs w:val="18"/>
          <w:lang w:val="nl-NL"/>
        </w:rPr>
        <w:t>prneg     1.129      0.886     1.055     1.208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g34     1.185      0.844     1.129     1.24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bcs     1.055      0.948     0.958     1.162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rt     1.130      0.885     0.976     1.30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    0.645      1.550     0.540     0.77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    0.982      1.018     0.973     0.99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agetr     1.003      0.997     1.003     1.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EodSize     1.024      0.976     1.022     1.026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  <w:lang w:val="nl-NL"/>
        </w:rPr>
        <w:t>npos        NA         NA        NA        NA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nex     0.992      1.008     0.989     0.99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quare= 0.093   (max possible= 0.963 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ikelihood ratio test= 5656  on 16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Wald test            = 6558  on 16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core (logrank) test = 6962  on 16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*** Generalized Additive Model ***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Call: gam(formula = count ~ s(agetr) + s(EodSize) + s(nex) + s(YearDgc) + offset(log(newtime)), family =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poisson, data = m, na.action = na.exclude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eviance Residuals: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</w:t>
      </w:r>
      <w:r>
        <w:rPr>
          <w:rFonts w:cs="Courier New" w:ascii="Courier New" w:hAnsi="Courier New"/>
          <w:sz w:val="18"/>
          <w:szCs w:val="18"/>
        </w:rPr>
        <w:t xml:space="preserve">Min         1Q     Median         3Q      Max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-2.514697 -0.5803435 -0.4003571 -0.2269407 3.93606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Dispersion Parameter for Poisson family taken to be 1 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ull Deviance: 49145.74 on 58138 degrees of freedo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esidual Deviance: 43922.54 on 58121.99 degrees of freedo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Number of Local Scoring Iterations: 5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F for Terms and Chi-squares for Nonparametric Effects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Df Npar Df Npar Chisq     P(Chi)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(Intercept)  1                             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s(agetr)  1       3   52.36234 0.00000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s(EodSize)  1       3   66.54938 0.00000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s(nex)  1       3   11.62237 0.008716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s(YearDgc)  1       3    6.36308 0.0956745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cox.zph(fit2,transform='identity'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 xml:space="preserve">rho   chisq         p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-0.02213   4.558 3.28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-0.00424   0.168 6.82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-0.03836  13.641 2.21e-00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 0.00752   0.535 4.64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-0.00949   0.834 3.61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istduct -0.03543  11.602 6.59e-00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erneg -0.01642   2.440 1.18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prneg -0.01112   1.121 2.90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g34 -0.05326  25.815 3.76e-00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bcs -0.03198   9.456 2.10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rt -0.02626   6.380 1.15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 0.04555  19.239 1.15e-00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 0.00540   0.265 6.07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agetr  0.07477  48.189 3.87e-012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  <w:lang w:val="nl-NL"/>
        </w:rPr>
        <w:t>EodSize -0.07763  51.541 7.01e-01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</w:t>
      </w:r>
      <w:r>
        <w:rPr>
          <w:rFonts w:cs="Courier New" w:ascii="Courier New" w:hAnsi="Courier New"/>
          <w:sz w:val="18"/>
          <w:szCs w:val="18"/>
          <w:lang w:val="nl-NL"/>
        </w:rPr>
        <w:t>npos       NA      NA        N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nex  0.01412   1.960 1.62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GLOBAL       NA 253.876 0.0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</w:r>
      <w:r>
        <w:br w:type="page"/>
      </w:r>
    </w:p>
    <w:p>
      <w:pPr>
        <w:pStyle w:val="Heading3"/>
        <w:rPr/>
      </w:pPr>
      <w:r>
        <w:rPr/>
        <w:t>Overall mortality</w:t>
      </w:r>
    </w:p>
    <w:p>
      <w:pPr>
        <w:pStyle w:val="Heading3"/>
        <w:rPr/>
      </w:pPr>
      <w:r>
        <w:rPr/>
        <w:t>N+, no age transfor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*** Cox Proportional Hazards ***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ll: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oxph(formula = Surv(futime, event) ~ seercent + seerwest + raceblck + married + innerkwd + histduct +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 xml:space="preserve">erneg + prneg + g34 + bcs + rt + bcrt + YearDgc + AgeDgc + EodSize + npos + nex, data = m,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na.action = na.exclude, method = "efron"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  <w:lang w:val="nl-NL"/>
        </w:rPr>
        <w:t xml:space="preserve">n= 25665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nl-NL"/>
        </w:rPr>
        <w:t xml:space="preserve">coef exp(coef) se(coef)       z        p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-0.0777     0.925 0.029734  -2.614 9.0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-0.1419     0.868 0.027254  -5.207 1.9e-00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 0.3469     1.415 0.037823   9.172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-0.1975     0.821 0.023857  -8.279 1.1e-01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 0.1457     1.157 0.035837   4.064 4.8e-00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istduct  0.0996     1.105 0.028783   3.461 5.4e-00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erneg  0.4192     1.521 0.039257  10.677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prneg  0.2366     1.267 0.036220   6.532 6.5e-01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g34  0.2934     1.341 0.024233  12.109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bcs -0.0407     0.960 0.056920  -0.715 4.7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rt -0.1206     0.886 0.036261  -3.325 8.9e-00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-0.0833     0.920 0.071758  -1.161 2.5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-0.0457     0.955 0.005228  -8.734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AgeDgc  0.0239     1.024 0.000893  26.770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EodSize  0.0202     1.020 0.001044  19.366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pos  0.0681     1.070 0.002153  31.635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nex -0.0255     0.975 0.001931 -13.214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 xml:space="preserve">exp(coef) exp(-coef) lower .95 upper .95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    0.925      1.081     0.873     0.98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    0.868      1.152     0.823     0.91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    1.415      0.707     1.314     1.52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    0.821      1.218     0.783     0.86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    1.157      0.864     1.078     1.24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  <w:t>histduct     1.105      0.905     1.044     1.169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</w:t>
      </w:r>
      <w:r>
        <w:rPr>
          <w:rFonts w:cs="Courier New" w:ascii="Courier New" w:hAnsi="Courier New"/>
          <w:sz w:val="18"/>
          <w:szCs w:val="18"/>
          <w:lang w:val="nl-NL"/>
        </w:rPr>
        <w:t>erneg     1.521      0.658     1.408     1.64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</w:t>
      </w:r>
      <w:r>
        <w:rPr>
          <w:rFonts w:cs="Courier New" w:ascii="Courier New" w:hAnsi="Courier New"/>
          <w:sz w:val="18"/>
          <w:szCs w:val="18"/>
          <w:lang w:val="nl-NL"/>
        </w:rPr>
        <w:t>prneg     1.267      0.789     1.180     1.36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g34     1.341      0.746     1.279     1.40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bcs     0.960      1.042     0.859     1.073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rt     0.886      1.128     0.826     0.95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    0.920      1.087     0.799     1.059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    0.955      1.047     0.946     0.96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AgeDgc     1.024      0.976     1.022     1.02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EodSize     1.020      0.980     1.018     1.02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pos     1.070      0.934     1.066     1.07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nex     0.975      1.026     0.971     0.979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quare= 0.126   (max possible= 0.997 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ikelihood ratio test= 3443  on 17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Wald test            = 3664  on 17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core (logrank) test = 3800  on 17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*** Generalized Additive Model ***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Call: gam(formula = count ~ s(AgeDgc) + s(EodSize) + s(npos) + s(nex) + s(YearDgc) + offset(log(newtime)),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family = poisson, data = m, na.action = na.exclude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eviance Residuals: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</w:t>
      </w:r>
      <w:r>
        <w:rPr>
          <w:rFonts w:cs="Courier New" w:ascii="Courier New" w:hAnsi="Courier New"/>
          <w:sz w:val="18"/>
          <w:szCs w:val="18"/>
        </w:rPr>
        <w:t xml:space="preserve">Min         1Q     Median        3Q      Max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-2.782689 -0.8006689 -0.5325092 0.6608838 3.935739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Dispersion Parameter for Poisson family taken to be 1 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ull Deviance: 31560.35 on 25664 degrees of freedo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esidual Deviance: 28495.2 on 25645.5 degrees of freedo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Number of Local Scoring Iterations: 4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F for Terms and Chi-squares for Nonparametric Effects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Df Npar Df Npar Chisq     P(Chi)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(Intercept)  1                             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s(AgeDgc)  1     2.7   439.1919 0.00000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s(EodSize)  1     2.7    76.6029 0.00000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s(npos)  1     2.7   103.7585 0.00000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s(nex)  1     2.7    37.1970 0.00000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s(YearDgc)  1     2.7     6.1852 0.0843973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cox.zph(fit2,transform='identity'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 xml:space="preserve">rho     chisq         p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-0.00189   0.02814 8.67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-0.01235   1.19885 2.74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-0.01071   0.88963 3.46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-0.02117   3.43740 6.37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 0.00106   0.00878 9.25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istduct -0.02020   3.19469 7.39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erneg -0.05152  20.79359 5.12e-00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prneg -0.01426   1.60700 2.05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g34 -0.05937  27.14474 1.89e-00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bcs -0.02607   5.29883 2.13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rt  0.03032   7.33598 6.76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 0.01977   3.05232 8.06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 0.02349   4.26773 3.88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AgeDgc  0.04798  21.05639 4.46e-00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EodSize -0.05747  23.79686 1.07e-00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pos -0.04147  13.33925 2.60e-00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nex  0.03308   9.95684 1.60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GLOBAL       NA 226.01795 0.0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  <w:tab w:val="left" w:pos="9000" w:leader="none"/>
          <w:tab w:val="left" w:pos="9360" w:leader="none"/>
          <w:tab w:val="left" w:pos="9720" w:leader="none"/>
          <w:tab w:val="left" w:pos="10080" w:leader="none"/>
          <w:tab w:val="left" w:pos="10440" w:leader="none"/>
          <w:tab w:val="left" w:pos="10800" w:leader="none"/>
          <w:tab w:val="left" w:pos="11160" w:leader="none"/>
          <w:tab w:val="left" w:pos="11520" w:leader="none"/>
        </w:tabs>
        <w:autoSpaceDE w:val="false"/>
        <w:ind w:left="360" w:hanging="360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</w:r>
      <w:r>
        <w:br w:type="page"/>
      </w:r>
    </w:p>
    <w:p>
      <w:pPr>
        <w:pStyle w:val="Heading3"/>
        <w:rPr/>
      </w:pPr>
      <w:r>
        <w:rPr/>
        <w:t>Overall mortality</w:t>
      </w:r>
    </w:p>
    <w:p>
      <w:pPr>
        <w:pStyle w:val="Heading3"/>
        <w:rPr/>
      </w:pPr>
      <w:r>
        <w:rPr/>
        <w:t>N+, m$agetr &lt;- m$AgeDgc+(abs(m$AgeDgc-50))^1.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*** Cox Proportional Hazards ***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ll: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oxph(formula = Surv(futime, event) ~ seercent + seerwest + raceblck + married + innerkwd + histduct +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 xml:space="preserve">erneg + prneg + g34 + bcs + rt + bcrt + YearDgc + agetr + EodSize + npos + nex, data = m,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na.action = na.exclude, method = "efron"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  <w:lang w:val="nl-NL"/>
        </w:rPr>
        <w:t xml:space="preserve">n= 25665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nl-NL"/>
        </w:rPr>
        <w:t xml:space="preserve">coef exp(coef) se(coef)       z        p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-0.08574     0.918 0.029739  -2.883 3.9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-0.13745     0.872 0.027248  -5.045 4.5e-00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 0.35381     1.424 0.037834   9.352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-0.13198     0.876 0.024357  -5.419 6.0e-008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 0.15375     1.166 0.035835   4.291 1.8e-00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istduct  0.09635     1.101 0.028766   3.350 8.1e-00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erneg  0.41097     1.508 0.039110  10.508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prneg  0.23426     1.264 0.036101   6.489 8.6e-01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g34  0.27770     1.320 0.024220  11.466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bcs -0.05517     0.946 0.056805  -0.971 3.3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rt -0.08974     0.914 0.036351  -2.469 1.4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-0.07357     0.929 0.071716  -1.026 3.0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-0.04534     0.956 0.005230  -8.669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agetr  0.00546     1.005 0.000166  32.891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EodSize  0.01926     1.019 0.001043  18.470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pos  0.06810     1.070 0.002148  31.700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nex -0.02481     0.975 0.001927 -12.877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 xml:space="preserve">exp(coef) exp(-coef) lower .95 upper .95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    0.918      1.090     0.866     0.97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    0.872      1.147     0.826     0.919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    1.424      0.702     1.323     1.53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    0.876      1.141     0.836     0.919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    1.166      0.857     1.087     1.25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  <w:t>histduct     1.101      0.908     1.041     1.16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</w:t>
      </w:r>
      <w:r>
        <w:rPr>
          <w:rFonts w:cs="Courier New" w:ascii="Courier New" w:hAnsi="Courier New"/>
          <w:sz w:val="18"/>
          <w:szCs w:val="18"/>
          <w:lang w:val="nl-NL"/>
        </w:rPr>
        <w:t>erneg     1.508      0.663     1.397     1.628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</w:t>
      </w:r>
      <w:r>
        <w:rPr>
          <w:rFonts w:cs="Courier New" w:ascii="Courier New" w:hAnsi="Courier New"/>
          <w:sz w:val="18"/>
          <w:szCs w:val="18"/>
          <w:lang w:val="nl-NL"/>
        </w:rPr>
        <w:t>prneg     1.264      0.791     1.178     1.35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g34     1.320      0.758     1.259     1.38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bcs     0.946      1.057     0.847     1.058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rt     0.914      1.094     0.851     0.98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    0.929      1.076     0.807     1.069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    0.956      1.046     0.946     0.96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agetr     1.005      0.995     1.005     1.00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EodSize     1.019      0.981     1.017     1.02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pos     1.070      0.934     1.066     1.07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nex     0.975      1.025     0.972     0.979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quare= 0.135   (max possible= 0.997 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ikelihood ratio test= 3713  on 17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Wald test            = 4072  on 17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core (logrank) test = 4227  on 17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*** Generalized Additive Model ***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Call: gam(formula = count ~ s(agetr) + s(EodSize) + s(npos) + s(nex) + s(YearDgc) + offset(log(newtime)),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family = poisson, data = m, na.action = na.exclude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eviance Residuals: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</w:t>
      </w:r>
      <w:r>
        <w:rPr>
          <w:rFonts w:cs="Courier New" w:ascii="Courier New" w:hAnsi="Courier New"/>
          <w:sz w:val="18"/>
          <w:szCs w:val="18"/>
        </w:rPr>
        <w:t xml:space="preserve">Min         1Q     Median        3Q      Max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-2.870861 -0.7996499 -0.5303153 0.6610839 3.94644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Dispersion Parameter for Poisson family taken to be 1 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ull Deviance: 31658.92 on 25664 degrees of freedo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esidual Deviance: 28594.98 on 25645.46 degrees of freedo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Number of Local Scoring Iterations: 4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F for Terms and Chi-squares for Nonparametric Effects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Df Npar Df Npar Chisq     P(Chi)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(Intercept)  1                             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s(agetr)  1     2.7    18.4476 0.0002586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s(EodSize)  1     2.7    76.5467 0.00000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s(npos)  1     2.7   102.9324 0.00000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s(nex)  1     2.7    36.3901 0.0000000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s(YearDgc)  1     2.7     6.1295 0.08636529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cox.zph(fit2,transform='identity'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</w:t>
      </w:r>
      <w:r>
        <w:rPr>
          <w:rFonts w:cs="Courier New" w:ascii="Courier New" w:hAnsi="Courier New"/>
          <w:sz w:val="18"/>
          <w:szCs w:val="18"/>
        </w:rPr>
        <w:t xml:space="preserve">rho     chisq         p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-0.0021166 3.51e-002 8.51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-0.0118383 1.10e+000 2.94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-0.0122266 1.17e+000 2.80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-0.0208994 3.40e+000 6.51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-0.0000927 6.66e-005 9.93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istduct -0.0200536 3.15e+000 7.62e-002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  <w:lang w:val="nl-NL"/>
        </w:rPr>
        <w:t>erneg -0.0527229 2.17e+001 3.12e-00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</w:t>
      </w:r>
      <w:r>
        <w:rPr>
          <w:rFonts w:cs="Courier New" w:ascii="Courier New" w:hAnsi="Courier New"/>
          <w:sz w:val="18"/>
          <w:szCs w:val="18"/>
          <w:lang w:val="nl-NL"/>
        </w:rPr>
        <w:t>prneg -0.0150915 1.79e+000 1.81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g34 -0.0629763 3.06e+001 3.15e-008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bcs -0.0289135 6.51e+000 1.07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 </w:t>
      </w:r>
      <w:r>
        <w:rPr>
          <w:rFonts w:cs="Courier New" w:ascii="Courier New" w:hAnsi="Courier New"/>
          <w:sz w:val="18"/>
          <w:szCs w:val="18"/>
          <w:lang w:val="nl-NL"/>
        </w:rPr>
        <w:t>rt  0.0302696 7.33e+000 6.79e-003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 0.0214003 3.57e+000 5.87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 0.0231298 4.14e+000 4.18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agetr  0.0444026 1.58e+001 7.18e-00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EodSize -0.0580746 2.43e+001 8.37e-00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pos -0.0391863 1.19e+001 5.70e-00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nex  0.0310700 8.77e+000 3.06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GLOBAL         NA 2.23e+002 0.0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  <w:r>
        <w:br w:type="page"/>
      </w:r>
    </w:p>
    <w:p>
      <w:pPr>
        <w:pStyle w:val="Heading3"/>
        <w:rPr/>
      </w:pPr>
      <w:r>
        <w:rPr/>
        <w:t>Overall mortality</w:t>
      </w:r>
    </w:p>
    <w:p>
      <w:pPr>
        <w:pStyle w:val="Heading3"/>
        <w:rPr/>
      </w:pPr>
      <w:r>
        <w:rPr/>
        <w:t>N+, m$agetr &lt;- m$AgeDgc+(abs(m$AgeDgc-50))^1.8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*** Cox Proportional Hazards ***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ll: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oxph(formula = Surv(futime, event) ~ seercent + seerwest + raceblck + married + innerkwd + histduct +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 xml:space="preserve">erneg + prneg + g34 + bcs + rt + bcrt + YearDgc + agetr + EodSize + npos + nex, data = m,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na.action = na.exclude, method = "efron"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  <w:lang w:val="nl-NL"/>
        </w:rPr>
        <w:t xml:space="preserve">n= 25665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nl-NL"/>
        </w:rPr>
        <w:t xml:space="preserve">coef exp(coef)  se(coef)       z        p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-0.08539     0.918 0.0297428  -2.871 4.1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-0.13688     0.872 0.0272508  -5.023 5.1e-00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 0.34897     1.418 0.0378393   9.222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-0.13156     0.877 0.0244201  -5.387 7.2e-008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 0.15569     1.168 0.0358370   4.345 1.4e-00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istduct  0.09519     1.100 0.0287627   3.310 9.3e-00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erneg  0.40147     1.494 0.0390720  10.275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prneg  0.23554     1.266 0.0360808   6.528 6.7e-01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g34  0.27245     1.313 0.0242195  11.249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bcs -0.07159     0.931 0.0567621  -1.261 2.1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rt -0.08917     0.915 0.0363582  -2.453 1.4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-0.06090     0.941 0.0716929  -0.849 4.0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-0.04549     0.956 0.0052284  -8.701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agetr  0.00208     1.002 0.0000624  33.337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EodSize  0.01890     1.019 0.0010428  18.124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pos  0.06829     1.071 0.0021470  31.807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nex -0.02494     0.975 0.0019262 -12.949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 xml:space="preserve">exp(coef) exp(-coef) lower .95 upper .95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    0.918      1.089     0.866     0.97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    0.872      1.147     0.827     0.92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    1.418      0.705     1.316     1.52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    0.877      1.141     0.836     0.92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    1.168      0.856     1.089     1.25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istduct     1.100      0.909     1.040     1.16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erneg     1.494      0.669     1.384     1.61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prneg     1.266      0.790     1.179     1.358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g34     1.313      0.762     1.252     1.37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bcs     0.931      1.074     0.833     1.04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rt     0.915      1.093     0.852     0.98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    0.941      1.063     0.818     1.08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    0.956      1.047     0.946     0.96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agetr     1.002      0.998     1.002     1.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EodSize     1.019      0.981     1.017     1.02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pos     1.071      0.934     1.066     1.07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nex     0.975      1.025     0.972     0.979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quare= 0.135   (max possible= 0.997 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ikelihood ratio test= 3709  on 17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Wald test            = 4129  on 17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core (logrank) test = 4288  on 17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*** Generalized Additive Model ***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Call: gam(formula = count ~ s(agetr) + s(EodSize) + s(npos) + s(nex) + s(YearDgc) + offset(log(newtime)),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family = poisson, data = m, na.action = na.exclude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eviance Residuals: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</w:t>
      </w:r>
      <w:r>
        <w:rPr>
          <w:rFonts w:cs="Courier New" w:ascii="Courier New" w:hAnsi="Courier New"/>
          <w:sz w:val="18"/>
          <w:szCs w:val="18"/>
        </w:rPr>
        <w:t xml:space="preserve">Min         1Q     Median        3Q      Max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-2.877607 -0.8003558 -0.5303699 0.6613224 3.94906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Dispersion Parameter for Poisson family taken to be 1 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ull Deviance: 31671.08 on 25664 degrees of freedo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esidual Deviance: 28607.38 on 25645.46 degrees of freedo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Number of Local Scoring Iterations: 4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F for Terms and Chi-squares for Nonparametric Effects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Df Npar Df Npar Chisq    P(Chi)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(Intercept)  1                            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s(agetr)  1     2.7     1.8332 0.5568318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s(EodSize)  1     2.7    76.4575 0.0000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s(npos)  1     2.7   102.8031 0.0000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s(nex)  1     2.7    36.2867 0.0000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s(YearDgc)  1     2.7     5.8987 0.095884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cox.zph(fit2,transform='identity'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</w:t>
      </w:r>
      <w:r>
        <w:rPr>
          <w:rFonts w:cs="Courier New" w:ascii="Courier New" w:hAnsi="Courier New"/>
          <w:sz w:val="18"/>
          <w:szCs w:val="18"/>
        </w:rPr>
        <w:t xml:space="preserve">rho     chisq         p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-0.0019657 3.03e-002 8.62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-0.0115592 1.05e+000 3.06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-0.0121798 1.16e+000 2.82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-0.0214013 3.59e+000 5.81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-0.0000266 5.49e-006 9.98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istduct -0.0200310 3.14e+000 7.65e-002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  <w:lang w:val="nl-NL"/>
        </w:rPr>
        <w:t>erneg -0.0531227 2.21e+001 2.64e-00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</w:t>
      </w:r>
      <w:r>
        <w:rPr>
          <w:rFonts w:cs="Courier New" w:ascii="Courier New" w:hAnsi="Courier New"/>
          <w:sz w:val="18"/>
          <w:szCs w:val="18"/>
          <w:lang w:val="nl-NL"/>
        </w:rPr>
        <w:t>prneg -0.0155111 1.89e+000 1.69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g34 -0.0635315 3.12e+001 2.34e-008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bcs -0.0298149 6.92e+000 8.51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 </w:t>
      </w:r>
      <w:r>
        <w:rPr>
          <w:rFonts w:cs="Courier New" w:ascii="Courier New" w:hAnsi="Courier New"/>
          <w:sz w:val="18"/>
          <w:szCs w:val="18"/>
          <w:lang w:val="nl-NL"/>
        </w:rPr>
        <w:t>rt  0.0301488 7.27e+000 7.00e-003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 0.0218729 3.73e+000 5.33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 0.0233647 4.23e+000 3.98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agetr  0.0451918 1.60e+001 6.48e-00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EodSize -0.0587696 2.49e+001 6.12e-00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pos -0.0390484 1.18e+001 5.99e-00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nex  0.0309276 8.68e+000 3.21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GLOBAL         NA 2.25e+002 0.0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  <w:r>
        <w:br w:type="page"/>
      </w:r>
    </w:p>
    <w:p>
      <w:pPr>
        <w:pStyle w:val="Heading3"/>
        <w:rPr/>
      </w:pPr>
      <w:r>
        <w:rPr/>
        <w:t>Breast-cancer specific cause of death</w:t>
      </w:r>
    </w:p>
    <w:p>
      <w:pPr>
        <w:pStyle w:val="Heading3"/>
        <w:rPr/>
      </w:pPr>
      <w:r>
        <w:rPr/>
        <w:t>N0, no transfor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*** Cox Proportional Hazards ***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ll: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coxph(formula = Surv(futime, event2) ~ seercent + seerwest + raceblck + married + innerkwd +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 xml:space="preserve">histduct + erneg + prneg + g34 + bcs + rt + bcrt + YearDgc + AgeDgc + EodSize + npos + nex,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data = m, na.action = na.exclude, method = "efron"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  <w:lang w:val="nl-NL"/>
        </w:rPr>
        <w:t xml:space="preserve">n= 58139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nl-NL"/>
        </w:rPr>
        <w:t xml:space="preserve">coef exp(coef) se(coef)        z        p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 0.03261     1.033  0.04700   0.6940 4.9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-0.19675     0.821  0.04350  -4.5228 6.1e-00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 0.31679     1.373  0.06303   5.0256 5.0e-00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-0.13121     0.877  0.03803  -3.4501 5.6e-00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 0.27887     1.322  0.04500   6.1977 5.7e-01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istduct  0.36269     1.437  0.04676   7.7563 8.7e-01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erneg  0.45404     1.575  0.06143   7.3912 1.5e-01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prneg  0.30618     1.358  0.05753   5.3225 1.0e-00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g34  0.46763     1.596  0.03961  11.8066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bcs  0.00686     1.007  0.09105   0.0754 9.4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rt  0.27136     1.312  0.10055   2.6988 7.0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-0.46530     0.628  0.13807  -3.3700 7.5e-00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-0.07912     0.924  0.00878  -9.0119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AgeDgc  0.00317     1.003  0.00144   2.2025 2.8e-002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  <w:lang w:val="nl-NL"/>
        </w:rPr>
        <w:t>EodSize  0.04562     1.047  0.00166  27.4915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</w:t>
      </w:r>
      <w:r>
        <w:rPr>
          <w:rFonts w:cs="Courier New" w:ascii="Courier New" w:hAnsi="Courier New"/>
          <w:sz w:val="18"/>
          <w:szCs w:val="18"/>
          <w:lang w:val="nl-NL"/>
        </w:rPr>
        <w:t>npos       NA        NA  0.00000       NA       N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nex -0.00839     0.992  0.00287  -2.9285 3.4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 xml:space="preserve">exp(coef) exp(-coef) lower .95 upper .95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    1.033      0.968     0.942     1.13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    0.821      1.217     0.754     0.89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    1.373      0.728     1.213     1.55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    0.877      1.140     0.814     0.94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    1.322      0.757     1.210     1.44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  <w:t>histduct     1.437      0.696     1.311     1.57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</w:t>
      </w:r>
      <w:r>
        <w:rPr>
          <w:rFonts w:cs="Courier New" w:ascii="Courier New" w:hAnsi="Courier New"/>
          <w:sz w:val="18"/>
          <w:szCs w:val="18"/>
          <w:lang w:val="nl-NL"/>
        </w:rPr>
        <w:t>erneg     1.575      0.635     1.396     1.77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</w:t>
      </w:r>
      <w:r>
        <w:rPr>
          <w:rFonts w:cs="Courier New" w:ascii="Courier New" w:hAnsi="Courier New"/>
          <w:sz w:val="18"/>
          <w:szCs w:val="18"/>
          <w:lang w:val="nl-NL"/>
        </w:rPr>
        <w:t>prneg     1.358      0.736     1.213     1.52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g34     1.596      0.626     1.477     1.72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bcs     1.007      0.993     0.842     1.204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rt     1.312      0.762     1.077     1.59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    0.628      1.592     0.479     0.82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    0.924      1.082     0.908     0.94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AgeDgc     1.003      0.997     1.000     1.00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EodSize     1.047      0.955     1.043     1.050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  <w:lang w:val="nl-NL"/>
        </w:rPr>
        <w:t>npos        NA         NA        NA        NA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nex     0.992      1.008     0.986     0.99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quare= 0.03   (max possible= 0.668 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ikelihood ratio test= 1779  on 16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Wald test            = 1988  on 16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core (logrank) test = 2104  on 16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*** Generalized Additive Model ***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Call: gam(formula = count ~ s(AgeDgc) + s(EodSize) + s(nex) + s(YearDgc) + offset(log(newtime)), family =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poisson, data = m, na.action = na.exclude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eviance Residuals: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 xml:space="preserve">Min         1Q     Median       3Q      Max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-0.9801817 -0.3667304 -0.2568122 -0.17266 4.25369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Dispersion Parameter for Poisson family taken to be 1 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ull Deviance: 22960.1 on 58138 degrees of freedo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esidual Deviance: 21639.11 on 58122.32 degrees of freedo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Number of Local Scoring Iterations: 5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F for Terms and Chi-squares for Nonparametric Effects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Df Npar Df Npar Chisq    P(Chi)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(Intercept)  1                            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s(AgeDgc)  1     2.9    52.7182 0.0000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s(EodSize)  1     2.9   172.2376 0.0000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s(nex)  1     2.9     2.8650 0.393069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s(YearDgc)  1     3.0     3.1789 0.364489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cox.zph(fit2,transform='identity'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 xml:space="preserve">rho    chisq         p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-0.04332   5.7939 1.61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-0.01682   0.8846 3.47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-0.04743   6.9922 8.19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 0.01304   0.5196 4.71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-0.03287   3.3018 6.92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istduct -0.02956   2.6603 1.03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erneg -0.03844   4.5683 3.26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prneg -0.04379   5.7583 1.64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g34 -0.11048  38.1201 6.65e-01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bcs -0.03709   4.1961 4.05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rt -0.04430   6.0026 1.43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 0.04880   7.2824 6.96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 0.01232   0.4498 5.02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AgeDgc -0.02713   2.5162 1.13e-001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  <w:lang w:val="nl-NL"/>
        </w:rPr>
        <w:t>EodSize -0.07918  16.1056 5.99e-00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</w:t>
      </w:r>
      <w:r>
        <w:rPr>
          <w:rFonts w:cs="Courier New" w:ascii="Courier New" w:hAnsi="Courier New"/>
          <w:sz w:val="18"/>
          <w:szCs w:val="18"/>
          <w:lang w:val="nl-NL"/>
        </w:rPr>
        <w:t>npos       NA       NA        N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nex  0.00231   0.0171 8.96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GLOBAL       NA 168.4884 0.0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  <w:r>
        <w:br w:type="page"/>
      </w:r>
    </w:p>
    <w:p>
      <w:pPr>
        <w:pStyle w:val="Heading3"/>
        <w:rPr/>
      </w:pPr>
      <w:r>
        <w:rPr/>
        <w:t>Breast-cancer specific cause of death</w:t>
      </w:r>
    </w:p>
    <w:p>
      <w:pPr>
        <w:pStyle w:val="Heading3"/>
        <w:rPr/>
      </w:pPr>
      <w:r>
        <w:rPr/>
        <w:t>N0, m$agetr &lt;- m$AgeDgc+(abs(m$AgeDgc-50))^1.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*** Cox Proportional Hazards ***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ll: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coxph(formula = Surv(futime, event2) ~ seercent + seerwest + raceblck + married + innerkwd +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 xml:space="preserve">histduct + erneg + prneg + g34 + bcs + rt + bcrt + YearDgc + agetr + EodSize + npos + nex,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data = m, na.action = na.exclude, method = "efron"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  <w:lang w:val="nl-NL"/>
        </w:rPr>
        <w:t xml:space="preserve">n= 58139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nl-NL"/>
        </w:rPr>
        <w:t xml:space="preserve">coef exp(coef) se(coef)       z        p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 0.02364     1.024 0.047033   0.503 6.2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-0.19678     0.821 0.043493  -4.524 6.1e-00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 0.33157     1.393 0.062913   5.270 1.4e-00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-0.09612     0.908 0.038619  -2.489 1.3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 0.27972     1.323 0.044996   6.217 5.1e-01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istduct  0.36529     1.441 0.046765   7.811 5.7e-01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erneg  0.46850     1.598 0.061158   7.661 1.9e-01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prneg  0.30219     1.353 0.057483   5.257 1.5e-00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g34  0.47311     1.605 0.039498  11.978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bcs  0.01231     1.012 0.090954   0.135 8.9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rt  0.28880     1.335 0.100574   2.871 4.1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-0.46870     0.626 0.138034  -3.396 6.8e-00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-0.07926     0.924 0.008778  -9.029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agetr  0.00147     1.001 0.000289   5.089 3.6e-007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  <w:lang w:val="nl-NL"/>
        </w:rPr>
        <w:t>EodSize  0.04571     1.047 0.001655  27.627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</w:t>
      </w:r>
      <w:r>
        <w:rPr>
          <w:rFonts w:cs="Courier New" w:ascii="Courier New" w:hAnsi="Courier New"/>
          <w:sz w:val="18"/>
          <w:szCs w:val="18"/>
          <w:lang w:val="nl-NL"/>
        </w:rPr>
        <w:t>npos       NA        NA 0.000000      NA       N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nex -0.00742     0.993 0.002863  -2.592 9.5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 xml:space="preserve">exp(coef) exp(-coef) lower .95 upper .95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    1.024      0.977     0.934     1.12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    0.821      1.217     0.754     0.89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    1.393      0.718     1.232     1.57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    0.908      1.101     0.842     0.98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    1.323      0.756     1.211     1.44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  <w:t>histduct     1.441      0.694     1.315     1.579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</w:t>
      </w:r>
      <w:r>
        <w:rPr>
          <w:rFonts w:cs="Courier New" w:ascii="Courier New" w:hAnsi="Courier New"/>
          <w:sz w:val="18"/>
          <w:szCs w:val="18"/>
          <w:lang w:val="nl-NL"/>
        </w:rPr>
        <w:t>erneg     1.598      0.626     1.417     1.8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</w:t>
      </w:r>
      <w:r>
        <w:rPr>
          <w:rFonts w:cs="Courier New" w:ascii="Courier New" w:hAnsi="Courier New"/>
          <w:sz w:val="18"/>
          <w:szCs w:val="18"/>
          <w:lang w:val="nl-NL"/>
        </w:rPr>
        <w:t>prneg     1.353      0.739     1.209     1.51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g34     1.605      0.623     1.485     1.73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bcs     1.012      0.988     0.847     1.210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rt     1.335      0.749     1.096     1.62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    0.626      1.598     0.477     0.82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    0.924      1.082     0.908     0.94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agetr     1.001      0.999     1.001     1.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EodSize     1.047      0.955     1.043     1.050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  <w:lang w:val="nl-NL"/>
        </w:rPr>
        <w:t>npos        NA         NA        NA        NA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nex     0.993      1.007     0.987     0.998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quare= 0.03   (max possible= 0.668 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ikelihood ratio test= 1799  on 16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Wald test            = 2004  on 16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core (logrank) test = 2122  on 16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*** Generalized Additive Model ***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Call: gam(formula = count ~ s(agetr) + s(EodSize) + s(nex) + s(YearDgc) + offset(log(newtime)), family =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poisson, data = m, na.action = na.exclude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eviance Residuals: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 xml:space="preserve">Min         1Q     Median        3Q      Max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-0.8992718 -0.3672661 -0.2576106 -0.172994 4.23998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Dispersion Parameter for Poisson family taken to be 1 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ull Deviance: 22970.93 on 58138 degrees of freedo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esidual Deviance: 21677.97 on 58122.34 degrees of freedo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Number of Local Scoring Iterations: 5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F for Terms and Chi-squares for Nonparametric Effects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Df Npar Df Npar Chisq    P(Chi)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(Intercept)  1                            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s(agetr)  1     2.9    11.0979 0.0101088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s(EodSize)  1     2.9   176.8000 0.0000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s(nex)  1     2.9     2.8837 0.3909569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s(YearDgc)  1     3.0     3.3036 0.3468009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cox.zph(fit2,transform='identity'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</w:t>
      </w:r>
      <w:r>
        <w:rPr>
          <w:rFonts w:cs="Courier New" w:ascii="Courier New" w:hAnsi="Courier New"/>
          <w:sz w:val="18"/>
          <w:szCs w:val="18"/>
        </w:rPr>
        <w:t xml:space="preserve">rho     chisq         p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-0.042114 5.47e+000 1.93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-0.016939 8.97e-001 3.44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-0.047948 7.18e+000 7.38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 0.008436 2.18e-001 6.41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-0.033180 3.37e+000 6.66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istduct -0.030155 2.77e+000 9.61e-002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  <w:lang w:val="nl-NL"/>
        </w:rPr>
        <w:t>erneg -0.039385 4.77e+000 2.90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</w:t>
      </w:r>
      <w:r>
        <w:rPr>
          <w:rFonts w:cs="Courier New" w:ascii="Courier New" w:hAnsi="Courier New"/>
          <w:sz w:val="18"/>
          <w:szCs w:val="18"/>
          <w:lang w:val="nl-NL"/>
        </w:rPr>
        <w:t>prneg -0.043764 5.75e+000 1.65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g34 -0.110917 3.84e+001 5.63e-01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bcs -0.037287 4.24e+000 3.96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 </w:t>
      </w:r>
      <w:r>
        <w:rPr>
          <w:rFonts w:cs="Courier New" w:ascii="Courier New" w:hAnsi="Courier New"/>
          <w:sz w:val="18"/>
          <w:szCs w:val="18"/>
          <w:lang w:val="nl-NL"/>
        </w:rPr>
        <w:t>rt -0.044868 6.16e+000 1.31e-002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 0.048660 7.24e+000 7.14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 0.012103 4.35e-001 5.10e-001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  <w:lang w:val="nl-NL"/>
        </w:rPr>
        <w:t>agetr -0.037986 4.52e+000 3.36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</w:t>
      </w:r>
      <w:r>
        <w:rPr>
          <w:rFonts w:cs="Courier New" w:ascii="Courier New" w:hAnsi="Courier New"/>
          <w:sz w:val="18"/>
          <w:szCs w:val="18"/>
          <w:lang w:val="nl-NL"/>
        </w:rPr>
        <w:t>EodSize -0.078624 1.58e+001 7.05e-00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</w:t>
      </w:r>
      <w:r>
        <w:rPr>
          <w:rFonts w:cs="Courier New" w:ascii="Courier New" w:hAnsi="Courier New"/>
          <w:sz w:val="18"/>
          <w:szCs w:val="18"/>
          <w:lang w:val="nl-NL"/>
        </w:rPr>
        <w:t>npos        NA        NA        N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nex  0.000414 5.47e-004 9.81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GLOBAL        NA 1.71e+002 0.0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  <w:r>
        <w:br w:type="page"/>
      </w:r>
    </w:p>
    <w:p>
      <w:pPr>
        <w:pStyle w:val="Heading3"/>
        <w:rPr/>
      </w:pPr>
      <w:r>
        <w:rPr/>
        <w:t>Breast-cancer specific cause of death</w:t>
      </w:r>
    </w:p>
    <w:p>
      <w:pPr>
        <w:pStyle w:val="Heading3"/>
        <w:rPr/>
      </w:pPr>
      <w:r>
        <w:rPr/>
        <w:t>N0, m$agetr &lt;- m$AgeDgc+(abs(m$AgeDgc-50))^1.8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*** Cox Proportional Hazards ***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ll: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coxph(formula = Surv(futime, event2) ~ seercent + seerwest + raceblck + married + innerkwd +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 xml:space="preserve">histduct + erneg + prneg + g34 + bcs + rt + bcrt + YearDgc + agetr + EodSize + npos + nex,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data = m, na.action = na.exclude, method = "efron"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  <w:lang w:val="nl-NL"/>
        </w:rPr>
        <w:t xml:space="preserve">n= 58139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nl-NL"/>
        </w:rPr>
        <w:t xml:space="preserve">coef exp(coef) se(coef)       z        p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 0.022243     1.022 0.047040   0.473 6.4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-0.197140     0.821 0.043492  -4.533 5.8e-00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 0.331514     1.393 0.062879   5.272 1.3e-00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-0.092158     0.912 0.038672  -2.383 1.7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 0.279922     1.323 0.044996   6.221 4.9e-01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istduct  0.365521     1.441 0.046765   7.816 5.4e-01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erneg  0.467217     1.596 0.061091   7.648 2.0e-01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prneg  0.302925     1.354 0.057475   5.271 1.4e-00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g34  0.472340     1.604 0.039478  11.965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bcs  0.010645     1.011 0.090933   0.117 9.1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rt  0.290315     1.337 0.100572   2.887 3.9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-0.467767     0.626 0.138027  -3.389 7.0e-00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-0.079268     0.924 0.008778  -9.030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agetr  0.000607     1.001 0.000112   5.443 5.2e-008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  <w:lang w:val="nl-NL"/>
        </w:rPr>
        <w:t>EodSize  0.045641     1.047 0.001654  27.590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</w:t>
      </w:r>
      <w:r>
        <w:rPr>
          <w:rFonts w:cs="Courier New" w:ascii="Courier New" w:hAnsi="Courier New"/>
          <w:sz w:val="18"/>
          <w:szCs w:val="18"/>
          <w:lang w:val="nl-NL"/>
        </w:rPr>
        <w:t>npos        NA        NA 0.000000      NA       N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nex -0.007326     0.993 0.002862  -2.560 1.0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 xml:space="preserve">exp(coef) exp(-coef) lower .95 upper .95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    1.022      0.978     0.932     1.12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    0.821      1.218     0.754     0.89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    1.393      0.718     1.232     1.57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    0.912      1.097     0.845     0.98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    1.323      0.756     1.211     1.44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  <w:t>histduct     1.441      0.694     1.315     1.58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</w:t>
      </w:r>
      <w:r>
        <w:rPr>
          <w:rFonts w:cs="Courier New" w:ascii="Courier New" w:hAnsi="Courier New"/>
          <w:sz w:val="18"/>
          <w:szCs w:val="18"/>
          <w:lang w:val="nl-NL"/>
        </w:rPr>
        <w:t>erneg     1.596      0.627     1.415     1.799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</w:t>
      </w:r>
      <w:r>
        <w:rPr>
          <w:rFonts w:cs="Courier New" w:ascii="Courier New" w:hAnsi="Courier New"/>
          <w:sz w:val="18"/>
          <w:szCs w:val="18"/>
          <w:lang w:val="nl-NL"/>
        </w:rPr>
        <w:t>prneg     1.354      0.739     1.210     1.51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g34     1.604      0.624     1.484     1.73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bcs     1.011      0.989     0.846     1.208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rt     1.337      0.748     1.098     1.628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    0.626      1.596     0.478     0.82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    0.924      1.082     0.908     0.94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agetr     1.001      0.999     1.000     1.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EodSize     1.047      0.955     1.043     1.050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  <w:lang w:val="nl-NL"/>
        </w:rPr>
        <w:t>npos        NA         NA        NA        NA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nex     0.993      1.007     0.987     0.998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quare= 0.031   (max possible= 0.668 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ikelihood ratio test= 1803  on 16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Wald test            = 2007  on 16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core (logrank) test = 2125  on 16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*** Generalized Additive Model ***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Call: gam(formula = count ~ s(agetr) + s(EodSize) + s(nex) + s(YearDgc) + offset(log(newtime)), family =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poisson, data = m, na.action = na.exclude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eviance Residuals: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</w:t>
      </w:r>
      <w:r>
        <w:rPr>
          <w:rFonts w:cs="Courier New" w:ascii="Courier New" w:hAnsi="Courier New"/>
          <w:sz w:val="18"/>
          <w:szCs w:val="18"/>
        </w:rPr>
        <w:t xml:space="preserve">Min        1Q     Median         3Q      Max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-0.8984844 -0.367155 -0.2575049 -0.1729315 4.24697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Dispersion Parameter for Poisson family taken to be 1 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ull Deviance: 22973.12 on 58138 degrees of freedo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esidual Deviance: 21679.7 on 58122.36 degrees of freedo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Number of Local Scoring Iterations: 5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F for Terms and Chi-squares for Nonparametric Effects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Df Npar Df Npar Chisq    P(Chi)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(Intercept)  1                            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s(agetr)  1     2.9     8.0978 0.039619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s(EodSize)  1     2.9   177.0641 0.0000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s(nex)  1     2.9     2.8798 0.391518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s(YearDgc)  1     3.0     3.3239 0.343992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cox.zph(fit2,transform='identity'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</w:t>
      </w:r>
      <w:r>
        <w:rPr>
          <w:rFonts w:cs="Courier New" w:ascii="Courier New" w:hAnsi="Courier New"/>
          <w:sz w:val="18"/>
          <w:szCs w:val="18"/>
        </w:rPr>
        <w:t xml:space="preserve">rho     chisq         p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-0.041744 5.38e+000 2.04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-0.016888 8.91e-001 3.45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-0.048191 7.26e+000 7.05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 0.006938 1.48e-001 7.01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-0.033330 3.40e+000 6.54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istduct -0.030221 2.78e+000 9.54e-002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  <w:lang w:val="nl-NL"/>
        </w:rPr>
        <w:t>erneg -0.039519 4.79e+000 2.86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</w:t>
      </w:r>
      <w:r>
        <w:rPr>
          <w:rFonts w:cs="Courier New" w:ascii="Courier New" w:hAnsi="Courier New"/>
          <w:sz w:val="18"/>
          <w:szCs w:val="18"/>
          <w:lang w:val="nl-NL"/>
        </w:rPr>
        <w:t>prneg -0.043830 5.77e+000 1.63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g34 -0.110917 3.85e+001 5.53e-01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bcs -0.037202 4.22e+000 4.00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 </w:t>
      </w:r>
      <w:r>
        <w:rPr>
          <w:rFonts w:cs="Courier New" w:ascii="Courier New" w:hAnsi="Courier New"/>
          <w:sz w:val="18"/>
          <w:szCs w:val="18"/>
          <w:lang w:val="nl-NL"/>
        </w:rPr>
        <w:t>rt -0.045123 6.23e+000 1.26e-002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 0.048616 7.22e+000 7.19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 0.012165 4.39e-001 5.08e-001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  <w:lang w:val="nl-NL"/>
        </w:rPr>
        <w:t>agetr -0.041904 5.48e+000 1.93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</w:t>
      </w:r>
      <w:r>
        <w:rPr>
          <w:rFonts w:cs="Courier New" w:ascii="Courier New" w:hAnsi="Courier New"/>
          <w:sz w:val="18"/>
          <w:szCs w:val="18"/>
          <w:lang w:val="nl-NL"/>
        </w:rPr>
        <w:t>EodSize -0.078268 1.57e+001 7.58e-00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</w:t>
      </w:r>
      <w:r>
        <w:rPr>
          <w:rFonts w:cs="Courier New" w:ascii="Courier New" w:hAnsi="Courier New"/>
          <w:sz w:val="18"/>
          <w:szCs w:val="18"/>
          <w:lang w:val="nl-NL"/>
        </w:rPr>
        <w:t>npos        NA        NA        N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nex -0.000168 9.03e-005 9.92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GLOBAL        NA 1.72e+002 0.0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  <w:r>
        <w:br w:type="page"/>
      </w:r>
    </w:p>
    <w:p>
      <w:pPr>
        <w:pStyle w:val="Heading3"/>
        <w:rPr/>
      </w:pPr>
      <w:r>
        <w:rPr/>
        <w:t>Breast-cancer specific cause of death</w:t>
      </w:r>
    </w:p>
    <w:p>
      <w:pPr>
        <w:pStyle w:val="Heading3"/>
        <w:rPr/>
      </w:pPr>
      <w:r>
        <w:rPr/>
        <w:t>N+, no transfor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*** Cox Proportional Hazards ***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ll: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coxph(formula = Surv(futime, event2) ~ seercent + seerwest + raceblck + married + innerkwd +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 xml:space="preserve">histduct + erneg + prneg + g34 + bcs + rt + bcrt + YearDgc + AgeDgc + EodSize + npos + nex,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data = m, na.action = na.exclude, method = "efron"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  <w:lang w:val="nl-NL"/>
        </w:rPr>
        <w:t xml:space="preserve">n= 25665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nl-NL"/>
        </w:rPr>
        <w:t xml:space="preserve">coef exp(coef) se(coef)       z        p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-0.08154     0.922  0.03720  -2.192 2.8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-0.15627     0.855  0.03376  -4.629 3.7e-00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 0.36115     1.435  0.04527   7.977 1.6e-01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-0.09379     0.910  0.02978  -3.149 1.6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 0.26066     1.298  0.04258   6.122 9.3e-01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istduct  0.11671     1.124  0.03597   3.244 1.2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erneg  0.45811     1.581  0.04657   9.838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prneg  0.33067     1.392  0.04392   7.529 5.1e-01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g34  0.39110     1.479  0.02998  13.045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bcs -0.01563     0.984  0.06749  -0.232 8.2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rt -0.09164     0.912  0.04240  -2.161 3.1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-0.13008     0.878  0.08490  -1.532 1.3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-0.06465     0.937  0.00645 -10.030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AgeDgc  0.00283     1.003  0.00108   2.617 8.9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EodSize  0.02413     1.024  0.00128  18.848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pos  0.08383     1.087  0.00253  33.174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nex -0.03427     0.966  0.00242 -14.133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 xml:space="preserve">exp(coef) exp(-coef) lower .95 upper .95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    0.922      1.085     0.857     0.99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    0.855      1.169     0.801     0.91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    1.435      0.697     1.313     1.568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    0.910      1.098     0.859     0.96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    1.298      0.771     1.194     1.41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  <w:t>histduct     1.124      0.890     1.047     1.20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</w:t>
      </w:r>
      <w:r>
        <w:rPr>
          <w:rFonts w:cs="Courier New" w:ascii="Courier New" w:hAnsi="Courier New"/>
          <w:sz w:val="18"/>
          <w:szCs w:val="18"/>
          <w:lang w:val="nl-NL"/>
        </w:rPr>
        <w:t>erneg     1.581      0.632     1.443     1.73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</w:t>
      </w:r>
      <w:r>
        <w:rPr>
          <w:rFonts w:cs="Courier New" w:ascii="Courier New" w:hAnsi="Courier New"/>
          <w:sz w:val="18"/>
          <w:szCs w:val="18"/>
          <w:lang w:val="nl-NL"/>
        </w:rPr>
        <w:t>prneg     1.392      0.718     1.277     1.51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g34     1.479      0.676     1.394     1.568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bcs     0.984      1.016     0.863     1.124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rt     0.912      1.096     0.840     0.99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    0.878      1.139     0.743     1.03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    0.937      1.067     0.926     0.949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AgeDgc     1.003      0.997     1.001     1.00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EodSize     1.024      0.976     1.022     1.02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pos     1.087      0.920     1.082     1.09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nex     0.966      1.035     0.962     0.97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quare= 0.1   (max possible= 0.978 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ikelihood ratio test= 2698  on 17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Wald test            = 3029  on 17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core (logrank) test = 3229  on 17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*** Generalized Additive Model ***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Call: gam(formula = count ~ s(AgeDgc) + s(EodSize) + s(npos) + s(nex) + s(YearDgc) + offset(log(newtime)),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family = poisson, data = m, na.action = na.exclude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eviance Residuals: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 xml:space="preserve">Min        1Q    Median         3Q      Max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-2.32205 -0.670597 -0.478176 -0.2440518 4.09433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Dispersion Parameter for Poisson family taken to be 1 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ull Deviance: 25044.75 on 25664 degrees of freedo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esidual Deviance: 22930.02 on 25643.98 degrees of freedo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Number of Local Scoring Iterations: 5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F for Terms and Chi-squares for Nonparametric Effects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Df Npar Df Npar Chisq     P(Chi)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(Intercept)  1                             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s(AgeDgc)  1       3    63.7252 0.00000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s(EodSize)  1       3    78.6752 0.00000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s(npos)  1       3   183.4774 0.00000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s(nex)  1       3    34.9296 0.0000001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s(YearDgc)  1       3     7.7410 0.0519039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cox.zph(fit2,transform='identity'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 xml:space="preserve">rho    chisq         p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-0.00192   0.0189 8.91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-0.01540   1.2192 2.70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-0.00836   0.3565 5.50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-0.01269   0.8131 3.67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 0.01347   0.9154 3.39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istduct -0.02923   4.3583 3.68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erneg -0.07927  33.7642 6.22e-009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prneg -0.01169   0.7376 3.90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g34 -0.07218  26.7764 2.28e-00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bcs -0.03030   4.6440 3.12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rt  0.01995   2.0884 1.48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 0.02141   2.3256 1.27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 0.02005   1.9934 1.58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AgeDgc -0.00740   0.2984 5.85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EodSize -0.06494  20.0007 7.74e-00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pos -0.03431   6.0313 1.41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nex  0.03470   7.4047 6.51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GLOBAL       NA 186.7970 0.0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  <w:r>
        <w:br w:type="page"/>
      </w:r>
    </w:p>
    <w:p>
      <w:pPr>
        <w:pStyle w:val="Heading3"/>
        <w:rPr/>
      </w:pPr>
      <w:r>
        <w:rPr/>
        <w:t>Breast-cancer specific cause of death</w:t>
      </w:r>
    </w:p>
    <w:p>
      <w:pPr>
        <w:pStyle w:val="Heading3"/>
        <w:rPr/>
      </w:pPr>
      <w:r>
        <w:rPr/>
        <w:t>N+, m$agetr &lt;- m$AgeDgc+(abs(m$AgeDgc-50))^1.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*** Cox Proportional Hazards ***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ll: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coxph(formula = Surv(futime, event2) ~ seercent + seerwest + raceblck + married + innerkwd +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 xml:space="preserve">histduct + erneg + prneg + g34 + bcs + rt + bcrt + YearDgc + agetr + EodSize + npos + nex,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data = m, na.action = na.exclude, method = "efron"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  <w:lang w:val="nl-NL"/>
        </w:rPr>
        <w:t xml:space="preserve">n= 25665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        </w:t>
      </w:r>
      <w:r>
        <w:rPr>
          <w:rFonts w:cs="Courier New" w:ascii="Courier New" w:hAnsi="Courier New"/>
          <w:sz w:val="18"/>
          <w:szCs w:val="18"/>
          <w:lang w:val="nl-NL"/>
        </w:rPr>
        <w:t xml:space="preserve">coef exp(coef) se(coef)       z        p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-0.08459     0.919 0.037193  -2.274 2.3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-0.15483     0.857 0.033751  -4.588 4.5e-00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 0.36893     1.446 0.045233   8.156 3.3e-01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-0.07105     0.931 0.030220  -2.351 1.9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 0.26236     1.300 0.042579   6.162 7.2e-01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istduct  0.11645     1.124 0.035967   3.238 1.2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erneg  0.46441     1.591 0.046413  10.006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prneg  0.32775     1.388 0.043883   7.469 8.1e-01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g34  0.39085     1.478 0.029928  13.060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bcs -0.00857     0.991 0.067393  -0.127 9.0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rt -0.08185     0.921 0.042472  -1.927 5.4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-0.13552     0.873 0.084870  -1.597 1.1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-0.06452     0.938 0.006446 -10.009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agetr  0.00116     1.001 0.000233   4.963 6.9e-00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EodSize  0.02406     1.024 0.001278  18.836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pos  0.08355     1.087 0.002525  33.095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nex -0.03379     0.967 0.002420 -13.961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 xml:space="preserve">exp(coef) exp(-coef) lower .95 upper .95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    0.919      1.088     0.854     0.988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    0.857      1.167     0.802     0.91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    1.446      0.691     1.323     1.58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    0.931      1.074     0.878     0.988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    1.300      0.769     1.196     1.41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  <w:t>histduct     1.124      0.890     1.047     1.20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</w:t>
      </w:r>
      <w:r>
        <w:rPr>
          <w:rFonts w:cs="Courier New" w:ascii="Courier New" w:hAnsi="Courier New"/>
          <w:sz w:val="18"/>
          <w:szCs w:val="18"/>
          <w:lang w:val="nl-NL"/>
        </w:rPr>
        <w:t>erneg     1.591      0.629     1.453     1.74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</w:t>
      </w:r>
      <w:r>
        <w:rPr>
          <w:rFonts w:cs="Courier New" w:ascii="Courier New" w:hAnsi="Courier New"/>
          <w:sz w:val="18"/>
          <w:szCs w:val="18"/>
          <w:lang w:val="nl-NL"/>
        </w:rPr>
        <w:t>prneg     1.388      0.721     1.273     1.51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g34     1.478      0.676     1.394     1.568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bcs     0.991      1.009     0.869     1.131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rt     0.921      1.085     0.848     1.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    0.873      1.145     0.739     1.03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    0.938      1.067     0.926     0.949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agetr     1.001      0.999     1.001     1.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EodSize     1.024      0.976     1.022     1.02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pos     1.087      0.920     1.082     1.09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nex     0.967      1.034     0.962     0.97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quare= 0.1   (max possible= 0.978 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ikelihood ratio test= 2715  on 17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Wald test            = 3052  on 17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core (logrank) test = 3247  on 17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*** Generalized Additive Model ***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Call: gam(formula = count ~ s(agetr) + s(EodSize) + s(npos) + s(nex) + s(YearDgc) + offset(log(newtime)),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family = poisson, data = m, na.action = na.exclude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eviance Residuals: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</w:t>
      </w:r>
      <w:r>
        <w:rPr>
          <w:rFonts w:cs="Courier New" w:ascii="Courier New" w:hAnsi="Courier New"/>
          <w:sz w:val="18"/>
          <w:szCs w:val="18"/>
        </w:rPr>
        <w:t xml:space="preserve">Min         1Q     Median         3Q      Max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-2.029272 -0.6709937 -0.4788156 -0.2439687 4.09429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Dispersion Parameter for Poisson family taken to be 1 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ull Deviance: 25060.7 on 25664 degrees of freedo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esidual Deviance: 22983.78 on 25643.99 degrees of freedo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Number of Local Scoring Iterations: 5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F for Terms and Chi-squares for Nonparametric Effects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Df Npar Df Npar Chisq     P(Chi)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(Intercept)  1                             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s(agetr)  1       3     9.2006 0.0267586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s(EodSize)  1       3    79.1750 0.00000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s(npos)  1       3   182.2845 0.00000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s(nex)  1       3    34.8635 0.0000001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s(YearDgc)  1       3     8.1735 0.0427488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cox.zph(fit2,transform='identity'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 xml:space="preserve">rho    chisq         p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-0.00147   0.0111 9.16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-0.01567   1.2603 2.62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-0.01006   0.5174 4.72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-0.01770   1.5954 2.07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 0.01268   0.8111 3.68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istduct -0.02917   4.3422 3.72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erneg -0.08062  34.8952 3.48e-009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prneg -0.01140   0.7009 4.02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g34 -0.07325  27.4860 1.58e-00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bcs -0.03144   4.9946 2.54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rt  0.01830   1.7615 1.84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 0.02209   2.4757 1.16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 0.01987   1.9607 1.61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agetr -0.02349   2.8087 9.38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EodSize -0.06467  19.7169 8.98e-00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pos -0.03282   5.5247 1.87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nex  0.03286   6.6477 9.93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GLOBAL       NA 189.1403 0.0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  <w:r>
        <w:br w:type="page"/>
      </w:r>
    </w:p>
    <w:p>
      <w:pPr>
        <w:pStyle w:val="Heading3"/>
        <w:rPr/>
      </w:pPr>
      <w:r>
        <w:rPr/>
        <w:t>Breast-cancer specific cause of death</w:t>
      </w:r>
    </w:p>
    <w:p>
      <w:pPr>
        <w:pStyle w:val="Heading3"/>
        <w:rPr/>
      </w:pPr>
      <w:r>
        <w:rPr/>
        <w:t>N+, m$agetr &lt;- m$AgeDgc+(abs(m$AgeDgc-50))^1.8</w:t>
      </w:r>
    </w:p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  <w:tab w:val="left" w:pos="9000" w:leader="none"/>
          <w:tab w:val="left" w:pos="9360" w:leader="none"/>
          <w:tab w:val="left" w:pos="9720" w:leader="none"/>
          <w:tab w:val="left" w:pos="10080" w:leader="none"/>
          <w:tab w:val="left" w:pos="10440" w:leader="none"/>
          <w:tab w:val="left" w:pos="10800" w:leader="none"/>
          <w:tab w:val="left" w:pos="11160" w:leader="none"/>
          <w:tab w:val="left" w:pos="11520" w:leader="none"/>
        </w:tabs>
        <w:autoSpaceDE w:val="false"/>
        <w:ind w:left="360" w:hanging="36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*** Cox Proportional Hazards ***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all: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coxph(formula = Surv(futime, event2) ~ seercent + seerwest + raceblck + married + innerkwd +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 xml:space="preserve">histduct + erneg + prneg + g34 + bcs + rt + bcrt + YearDgc + agetr + EodSize + npos + nex,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data = m, na.action = na.exclude, method = "efron"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  <w:lang w:val="nl-NL"/>
        </w:rPr>
        <w:t xml:space="preserve">n= 25665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         </w:t>
      </w:r>
      <w:r>
        <w:rPr>
          <w:rFonts w:cs="Courier New" w:ascii="Courier New" w:hAnsi="Courier New"/>
          <w:sz w:val="18"/>
          <w:szCs w:val="18"/>
          <w:lang w:val="nl-NL"/>
        </w:rPr>
        <w:t xml:space="preserve">coef exp(coef) se(coef)       z        p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-0.084498     0.919 0.037191  -2.272 2.3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-0.154480     0.857 0.033752  -4.577 4.7e-00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 0.368634     1.446 0.045222   8.152 3.3e-01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-0.069645     0.933 0.030245  -2.303 2.1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 0.262832     1.301 0.042580   6.173 6.7e-01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istduct  0.116288     1.123 0.035965   3.233 1.2e-00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erneg  0.463135     1.589 0.046378   9.986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prneg  0.327960     1.388 0.043876   7.475 7.7e-01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g34  0.389962     1.477 0.029922  13.033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bcs -0.010569     0.989 0.067357  -0.157 8.8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rt -0.081273     0.922 0.042475  -1.913 5.6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-0.133999     0.875 0.084854  -1.579 1.1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-0.064567     0.937 0.006446 -10.017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agetr  0.000467     1.000 0.000091   5.129 2.9e-00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EodSize  0.023996     1.024 0.001277  18.787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pos  0.083582     1.087 0.002524  33.118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nex -0.033799     0.967 0.002419 -13.971 0.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</w:t>
      </w:r>
      <w:r>
        <w:rPr>
          <w:rFonts w:cs="Courier New" w:ascii="Courier New" w:hAnsi="Courier New"/>
          <w:sz w:val="18"/>
          <w:szCs w:val="18"/>
        </w:rPr>
        <w:t xml:space="preserve">exp(coef) exp(-coef) lower .95 upper .95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    0.919      1.088     0.854     0.988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    0.857      1.167     0.802     0.91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    1.446      0.692     1.323     1.58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    0.933      1.072     0.879     0.99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    1.301      0.769     1.196     1.414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cs="Courier New" w:ascii="Courier New" w:hAnsi="Courier New"/>
          <w:sz w:val="18"/>
          <w:szCs w:val="18"/>
          <w:lang w:val="nl-NL"/>
        </w:rPr>
        <w:t>histduct     1.123      0.890     1.047     1.20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</w:t>
      </w:r>
      <w:r>
        <w:rPr>
          <w:rFonts w:cs="Courier New" w:ascii="Courier New" w:hAnsi="Courier New"/>
          <w:sz w:val="18"/>
          <w:szCs w:val="18"/>
          <w:lang w:val="nl-NL"/>
        </w:rPr>
        <w:t>erneg     1.589      0.629     1.451     1.74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</w:t>
      </w:r>
      <w:r>
        <w:rPr>
          <w:rFonts w:cs="Courier New" w:ascii="Courier New" w:hAnsi="Courier New"/>
          <w:sz w:val="18"/>
          <w:szCs w:val="18"/>
          <w:lang w:val="nl-NL"/>
        </w:rPr>
        <w:t>prneg     1.388      0.720     1.274     1.51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g34     1.477      0.677     1.393     1.56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  <w:lang w:val="nl-NL"/>
        </w:rPr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</w:t>
      </w:r>
      <w:r>
        <w:rPr>
          <w:rFonts w:cs="Courier New" w:ascii="Courier New" w:hAnsi="Courier New"/>
          <w:sz w:val="18"/>
          <w:szCs w:val="18"/>
          <w:lang w:val="nl-NL"/>
        </w:rPr>
        <w:t>bcs     0.989      1.011     0.867     1.129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18"/>
          <w:szCs w:val="18"/>
          <w:lang w:val="nl-NL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rt     0.922      1.085     0.848     1.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    0.875      1.143     0.741     1.03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    0.937      1.067     0.926     0.949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agetr     1.000      1.000     1.000     1.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EodSize     1.024      0.976     1.022     1.02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pos     1.087      0.920     1.082     1.093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nex     0.967      1.034     0.962     0.97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quare= 0.1   (max possible= 0.978 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ikelihood ratio test= 2716  on 17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Wald test            = 3056  on 17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core (logrank) test = 3250  on 17 df,   p=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*** Generalized Additive Model ***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Call: gam(formula = count ~ s(agetr) + s(EodSize) + s(npos) + s(nex) + s(YearDgc) + offset(log(newtime)),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  <w:t>family = poisson, data = m, na.action = na.exclude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eviance Residuals: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</w:t>
      </w:r>
      <w:r>
        <w:rPr>
          <w:rFonts w:cs="Courier New" w:ascii="Courier New" w:hAnsi="Courier New"/>
          <w:sz w:val="18"/>
          <w:szCs w:val="18"/>
        </w:rPr>
        <w:t xml:space="preserve">Min         1Q    Median         3Q      Max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-2.005416 -0.6714923 -0.478411 -0.2444962 4.08816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(Dispersion Parameter for Poisson family taken to be 1 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ull Deviance: 25062.48 on 25664 degrees of freedo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esidual Deviance: 22986.31 on 25643.98 degrees of freedom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Number of Local Scoring Iterations: 5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F for Terms and Chi-squares for Nonparametric Effects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</w:t>
      </w:r>
      <w:r>
        <w:rPr>
          <w:rFonts w:cs="Courier New" w:ascii="Courier New" w:hAnsi="Courier New"/>
          <w:sz w:val="18"/>
          <w:szCs w:val="18"/>
        </w:rPr>
        <w:t xml:space="preserve">Df Npar Df Npar Chisq    P(Chi)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(Intercept)  1                            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s(agetr)  1       3     4.9151 0.1789048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s(EodSize)  1       3    79.2019 0.0000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s(npos)  1       3   181.6262 0.0000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s(nex)  1       3    34.7601 0.0000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s(YearDgc)  1       3     8.0855 0.0444735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 cox.zph(fit2,transform='identity')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 xml:space="preserve">rho     chisq         p 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cent -0.00139   0.00983 9.21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erwest -0.01572   1.26854 2.60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aceblck -0.01025   0.53830 4.63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married -0.01878   1.80298 1.79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nnerkwd  0.01255   0.79455 3.73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istduct -0.02915   4.33400 3.74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erneg -0.08080  35.03623 3.24e-009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prneg -0.01140   0.70070 4.03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g34 -0.07326  27.49975 1.57e-007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bcs -0.03157   5.03886 2.48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rt  0.01795   1.69474 1.93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bcrt  0.02216   2.49168 1.14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YearDgc  0.01995   1.97557 1.60e-001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agetr -0.02683   3.64716 5.62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EodSize -0.06445  19.56981 9.70e-006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</w:t>
      </w:r>
      <w:r>
        <w:rPr>
          <w:rFonts w:cs="Courier New" w:ascii="Courier New" w:hAnsi="Courier New"/>
          <w:sz w:val="18"/>
          <w:szCs w:val="18"/>
        </w:rPr>
        <w:t>npos -0.03266   5.46970 1.93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>nex  0.03260   6.54175 1.05e-002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GLOBAL       NA 190.15153 0.00e+000</w:t>
      </w:r>
    </w:p>
    <w:p>
      <w:pPr>
        <w:pStyle w:val="Normal"/>
        <w:autoSpaceDE w:val="false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>Additional file: output of Cox, GAM and cox.zph</w:t>
    </w:r>
    <w:r>
      <mc:AlternateContent>
        <mc:Choice Requires="wps">
          <w:drawing>
            <wp:anchor behindDoc="0" distT="0" distB="0" distL="0" distR="0" simplePos="0" locked="0" layoutInCell="0" allowOverlap="1" relativeHeight="2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19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13T11:12:00Z</dcterms:created>
  <dc:creator>vincent vinh-hung</dc:creator>
  <dc:description/>
  <cp:keywords/>
  <dc:language>en-US</dc:language>
  <cp:lastModifiedBy>vincent vinh-hung</cp:lastModifiedBy>
  <dcterms:modified xsi:type="dcterms:W3CDTF">2005-08-19T01:43:00Z</dcterms:modified>
  <cp:revision>95</cp:revision>
  <dc:subject/>
  <dc:title/>
</cp:coreProperties>
</file>